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CB" w:rsidRPr="006565B3" w:rsidRDefault="00443246" w:rsidP="00DE66CB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4"/>
          <w:lang w:val="en-GB" w:bidi="en-US"/>
        </w:rPr>
      </w:pPr>
      <w:r w:rsidRPr="006565B3">
        <w:rPr>
          <w:rFonts w:ascii="Times New Roman" w:eastAsiaTheme="majorEastAsia" w:hAnsi="Times New Roman" w:cs="Times New Roman"/>
          <w:b/>
          <w:sz w:val="28"/>
          <w:szCs w:val="24"/>
          <w:lang w:val="en-GB" w:bidi="en-US"/>
        </w:rPr>
        <w:t xml:space="preserve">A morphometric approach to track opium poppy domestication   </w:t>
      </w:r>
    </w:p>
    <w:p w:rsidR="00DE66CB" w:rsidRDefault="00DE66CB" w:rsidP="00DE66CB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CH" w:bidi="en-US"/>
        </w:rPr>
      </w:pP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Ana Jesus</w:t>
      </w:r>
      <w:r w:rsidR="00A95A91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1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Vincent Bonhomme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2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Allowen Evin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2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Sarah Ivorra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2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Raül Soteras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1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Aurélie Salavert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3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Ferran Antolín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1</w:t>
      </w:r>
      <w:r w:rsidRPr="00DE66C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fr-CH" w:bidi="en-US"/>
        </w:rPr>
        <w:t xml:space="preserve"> </w:t>
      </w:r>
      <w:r w:rsidR="000353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fr-CH" w:bidi="en-US"/>
        </w:rPr>
        <w:t>4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*</w:t>
      </w:r>
      <w:r w:rsidRPr="00DE66CB">
        <w:rPr>
          <w:rFonts w:ascii="Times New Roman" w:eastAsia="Times New Roman" w:hAnsi="Times New Roman" w:cs="Times New Roman"/>
          <w:sz w:val="24"/>
          <w:szCs w:val="24"/>
          <w:lang w:val="fr-CH" w:bidi="en-US"/>
        </w:rPr>
        <w:t>, Laurent Bouby</w:t>
      </w:r>
      <w:r w:rsidRPr="00DE66CB"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  <w:t>2</w:t>
      </w:r>
      <w:r w:rsidRPr="00DE66C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CH" w:bidi="en-US"/>
        </w:rPr>
        <w:t xml:space="preserve"> </w:t>
      </w:r>
    </w:p>
    <w:p w:rsidR="000353E3" w:rsidRPr="00DE66CB" w:rsidRDefault="000353E3" w:rsidP="00DE66CB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fr-CH" w:bidi="en-US"/>
        </w:rPr>
      </w:pPr>
    </w:p>
    <w:p w:rsidR="00DE66CB" w:rsidRPr="006565B3" w:rsidRDefault="000353E3" w:rsidP="00F964CA">
      <w:pPr>
        <w:jc w:val="both"/>
        <w:rPr>
          <w:rFonts w:ascii="Times New Roman" w:hAnsi="Times New Roman" w:cs="Times New Roman"/>
          <w:b/>
          <w:iCs/>
          <w:sz w:val="28"/>
          <w:szCs w:val="24"/>
          <w:lang w:val="en-GB"/>
        </w:rPr>
      </w:pPr>
      <w:r w:rsidRPr="006565B3">
        <w:rPr>
          <w:rFonts w:ascii="Times New Roman" w:hAnsi="Times New Roman" w:cs="Times New Roman"/>
          <w:b/>
          <w:iCs/>
          <w:sz w:val="28"/>
          <w:szCs w:val="24"/>
          <w:lang w:val="en-GB"/>
        </w:rPr>
        <w:t>Supplementary information</w:t>
      </w:r>
    </w:p>
    <w:p w:rsidR="006565B3" w:rsidRDefault="006565B3" w:rsidP="00F964CA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6565B3" w:rsidRDefault="006565B3" w:rsidP="00F964CA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6565B3" w:rsidRDefault="006565B3" w:rsidP="00F964CA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bookmarkStart w:id="0" w:name="_GoBack"/>
      <w:bookmarkEnd w:id="0"/>
    </w:p>
    <w:p w:rsidR="006565B3" w:rsidRPr="00AE35CB" w:rsidRDefault="006565B3" w:rsidP="00F964CA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F964CA" w:rsidRPr="00422F1D" w:rsidRDefault="00F964CA" w:rsidP="00F964CA">
      <w:pPr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able </w:t>
      </w:r>
      <w:r w:rsidRPr="00422F1D">
        <w:rPr>
          <w:rFonts w:ascii="Times New Roman" w:hAnsi="Times New Roman" w:cs="Times New Roman"/>
          <w:b/>
          <w:iCs/>
          <w:sz w:val="24"/>
          <w:szCs w:val="24"/>
          <w:lang w:val="de-CH"/>
        </w:rPr>
        <w:fldChar w:fldCharType="begin"/>
      </w:r>
      <w:r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instrText xml:space="preserve"> SEQ Table \* ARABIC </w:instrText>
      </w:r>
      <w:r w:rsidRPr="00422F1D">
        <w:rPr>
          <w:rFonts w:ascii="Times New Roman" w:hAnsi="Times New Roman" w:cs="Times New Roman"/>
          <w:b/>
          <w:iCs/>
          <w:sz w:val="24"/>
          <w:szCs w:val="24"/>
          <w:lang w:val="de-CH"/>
        </w:rPr>
        <w:fldChar w:fldCharType="separate"/>
      </w:r>
      <w:r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t>1</w:t>
      </w:r>
      <w:r w:rsidRPr="00422F1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422F1D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r w:rsidRPr="00422F1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List of Modern reference material used in this paper</w:t>
      </w:r>
    </w:p>
    <w:tbl>
      <w:tblPr>
        <w:tblStyle w:val="Listentabelle1hell"/>
        <w:tblW w:w="10060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701"/>
        <w:gridCol w:w="992"/>
        <w:gridCol w:w="2127"/>
        <w:gridCol w:w="2835"/>
      </w:tblGrid>
      <w:tr w:rsidR="009B63E4" w:rsidRPr="000963D2" w:rsidTr="00096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paver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terial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1701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ive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code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sed origin</w:t>
            </w: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arium</w:t>
            </w:r>
          </w:p>
        </w:tc>
      </w:tr>
      <w:tr w:rsidR="009B63E4" w:rsidRPr="006565B3" w:rsidTr="0009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etige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>ssp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.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etigerum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ern Mediterranea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set.CSIBUB</w:t>
            </w:r>
            <w:proofErr w:type="spellEnd"/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Kanton Basel-Stadt</w:t>
            </w: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io</w:t>
            </w:r>
            <w:r w:rsidR="006565B3"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50CEB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apaver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mnife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. ssp.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mnife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m. </w:t>
            </w:r>
            <w:r w:rsidR="008B47C3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mnif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rum</w:t>
            </w:r>
            <w:r w:rsidR="008B47C3"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50CEB"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>v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r.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g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yne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</w:rPr>
              <w:t>Dom.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</w:rPr>
              <w:t>Pnig.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</w:rPr>
              <w:t>Basel, Kanton Basel-Stadt</w:t>
            </w:r>
          </w:p>
        </w:tc>
        <w:tc>
          <w:tcPr>
            <w:tcW w:w="2835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omnife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L.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>ssp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.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omniferum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Dom.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set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 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orrentruy, Jura,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witzerland</w:t>
            </w:r>
            <w:proofErr w:type="spellEnd"/>
          </w:p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="008B47C3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etigerum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>ssp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.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etigerum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ern Mediterranea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set.GRA</w:t>
            </w:r>
            <w:proofErr w:type="spellEnd"/>
          </w:p>
        </w:tc>
        <w:tc>
          <w:tcPr>
            <w:tcW w:w="2127" w:type="dxa"/>
            <w:vAlign w:val="center"/>
          </w:tcPr>
          <w:p w:rsidR="009B63E4" w:rsidRPr="000353E3" w:rsidRDefault="00C51DDB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</w:t>
            </w:r>
            <w:r w:rsidRPr="000353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i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erie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 </w:t>
            </w:r>
            <w:r w:rsidR="009B63E4"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ational Museum of Natural History, Paris)</w:t>
            </w: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eterie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ational Museum of Natural History)</w:t>
            </w:r>
          </w:p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63E4" w:rsidRPr="006565B3" w:rsidTr="0009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r w:rsidR="00050CEB"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s</w:t>
            </w:r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omniferum</w:t>
            </w: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Dom.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som.GRA</w:t>
            </w:r>
            <w:proofErr w:type="spellEnd"/>
          </w:p>
        </w:tc>
        <w:tc>
          <w:tcPr>
            <w:tcW w:w="2127" w:type="dxa"/>
            <w:vAlign w:val="center"/>
          </w:tcPr>
          <w:p w:rsidR="009B63E4" w:rsidRPr="000353E3" w:rsidRDefault="00C51DDB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</w:t>
            </w:r>
            <w:r w:rsidRPr="000353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i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erie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 </w:t>
            </w:r>
            <w:r w:rsidR="009B63E4"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ational Museum of Natural History, Paris)</w:t>
            </w: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eterie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ational Museum of Natural History)</w:t>
            </w:r>
          </w:p>
        </w:tc>
      </w:tr>
      <w:tr w:rsidR="009B63E4" w:rsidRPr="006565B3" w:rsidTr="000963D2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rhoeas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L.</w:t>
            </w:r>
          </w:p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e </w:t>
            </w:r>
            <w:r w:rsidR="006565B3"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asia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rho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 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Salzburg, Bergheim Tennisplatz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ruderal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Austria</w:t>
            </w: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hybridum</w:t>
            </w:r>
            <w:proofErr w:type="spellEnd"/>
            <w:r w:rsidR="008B47C3"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>L.</w:t>
            </w:r>
          </w:p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hyb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 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Karlsruhe, Germany</w:t>
            </w:r>
          </w:p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argemone</w:t>
            </w:r>
            <w:proofErr w:type="spellEnd"/>
            <w:r w:rsidR="008B47C3"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</w:t>
            </w:r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>L.</w:t>
            </w:r>
          </w:p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arg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 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übingen, Germany</w:t>
            </w:r>
          </w:p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  <w:tr w:rsidR="009B63E4" w:rsidRPr="006565B3" w:rsidTr="00096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Papaver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de-CH"/>
              </w:rPr>
              <w:t>dubium</w:t>
            </w:r>
            <w:proofErr w:type="spellEnd"/>
            <w:r w:rsidRPr="000353E3"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  <w:t xml:space="preserve"> L.</w:t>
            </w:r>
          </w:p>
          <w:p w:rsidR="009B63E4" w:rsidRPr="000353E3" w:rsidRDefault="009B63E4" w:rsidP="000963D2">
            <w:pPr>
              <w:pStyle w:val="KeinLeerraum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ild</w:t>
            </w:r>
          </w:p>
        </w:tc>
        <w:tc>
          <w:tcPr>
            <w:tcW w:w="1701" w:type="dxa"/>
            <w:vAlign w:val="center"/>
          </w:tcPr>
          <w:p w:rsidR="009B63E4" w:rsidRPr="006565B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65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</w:t>
            </w:r>
          </w:p>
        </w:tc>
        <w:tc>
          <w:tcPr>
            <w:tcW w:w="992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dub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 CSIBUB</w:t>
            </w:r>
          </w:p>
        </w:tc>
        <w:tc>
          <w:tcPr>
            <w:tcW w:w="2127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Mund,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witzerland</w:t>
            </w:r>
            <w:proofErr w:type="spellEnd"/>
          </w:p>
        </w:tc>
        <w:tc>
          <w:tcPr>
            <w:tcW w:w="2835" w:type="dxa"/>
            <w:vAlign w:val="center"/>
          </w:tcPr>
          <w:p w:rsidR="009B63E4" w:rsidRPr="000353E3" w:rsidRDefault="009B63E4" w:rsidP="000963D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llectio</w:t>
            </w:r>
            <w:r w:rsidR="006565B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</w:t>
            </w:r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eminum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itut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otanici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Universitatis</w:t>
            </w:r>
            <w:proofErr w:type="spellEnd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353E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iliensis</w:t>
            </w:r>
            <w:proofErr w:type="spellEnd"/>
          </w:p>
        </w:tc>
      </w:tr>
    </w:tbl>
    <w:p w:rsidR="00317566" w:rsidRPr="006565B3" w:rsidRDefault="00317566">
      <w:pPr>
        <w:rPr>
          <w:rFonts w:ascii="Times New Roman" w:hAnsi="Times New Roman" w:cs="Times New Roman"/>
          <w:sz w:val="24"/>
          <w:szCs w:val="24"/>
          <w:lang w:val="fr-CH"/>
        </w:rPr>
      </w:pPr>
    </w:p>
    <w:p w:rsidR="00261051" w:rsidRPr="000963D2" w:rsidRDefault="000963D2" w:rsidP="00AE35CB">
      <w:pPr>
        <w:spacing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963D2">
        <w:rPr>
          <w:rFonts w:ascii="Times New Roman" w:hAnsi="Times New Roman" w:cs="Times New Roman"/>
          <w:i/>
          <w:iCs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2596896" cy="2560553"/>
            <wp:effectExtent l="0" t="0" r="0" b="0"/>
            <wp:docPr id="1" name="Grafik 1" descr="C:\Users\sousaa\Dropbox\Work IPNA\2020 Poppy\Modern poppy\SMFig1Meansha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saa\Dropbox\Work IPNA\2020 Poppy\Modern poppy\SMFig1Meanshap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885" cy="256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EE7" w:rsidRPr="00E23EE7" w:rsidRDefault="00261051" w:rsidP="00E23EE7">
      <w:pPr>
        <w:spacing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Figure </w:t>
      </w:r>
      <w:r w:rsidR="00A557E7"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t>1</w:t>
      </w:r>
      <w:r w:rsidR="00422F1D" w:rsidRPr="00422F1D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  <w:r w:rsidRPr="00422F1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Mean shapes comparisons calculated for three subsp. of</w:t>
      </w:r>
      <w:r w:rsidRPr="000963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. </w:t>
      </w:r>
      <w:r w:rsidRPr="000353E3">
        <w:rPr>
          <w:rFonts w:ascii="Times New Roman" w:hAnsi="Times New Roman" w:cs="Times New Roman"/>
          <w:i/>
          <w:iCs/>
          <w:sz w:val="24"/>
          <w:szCs w:val="24"/>
          <w:lang w:val="en-GB"/>
        </w:rPr>
        <w:t>somniferum</w:t>
      </w:r>
      <w:r w:rsidR="00E23EE7" w:rsidRPr="000353E3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0353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E23EE7" w:rsidRPr="000353E3">
        <w:rPr>
          <w:rFonts w:ascii="Times New Roman" w:hAnsi="Times New Roman" w:cs="Times New Roman"/>
          <w:iCs/>
          <w:sz w:val="24"/>
          <w:szCs w:val="24"/>
          <w:lang w:val="en-GB"/>
        </w:rPr>
        <w:t>Orange colour corresponds to the taxon of the rows and the blue colour to the taxon of the columns.</w:t>
      </w:r>
      <w:r w:rsidR="00E23EE7" w:rsidRPr="00E23EE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:rsidR="00261051" w:rsidRPr="000963D2" w:rsidRDefault="00261051" w:rsidP="0026105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261051" w:rsidRPr="000963D2" w:rsidRDefault="00261051" w:rsidP="0026105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61051" w:rsidRPr="000963D2" w:rsidRDefault="00261051" w:rsidP="0026105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261051" w:rsidRPr="000963D2" w:rsidRDefault="00261051" w:rsidP="00261051">
      <w:pPr>
        <w:rPr>
          <w:rFonts w:ascii="Times New Roman" w:hAnsi="Times New Roman" w:cs="Times New Roman"/>
          <w:sz w:val="24"/>
          <w:szCs w:val="24"/>
          <w:lang w:val="en-GB" w:bidi="en-US"/>
        </w:rPr>
      </w:pPr>
    </w:p>
    <w:p w:rsidR="00261051" w:rsidRPr="00422F1D" w:rsidRDefault="00B00F0B" w:rsidP="00AE35CB">
      <w:pPr>
        <w:jc w:val="center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B00F0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480810" cy="3859023"/>
            <wp:effectExtent l="0" t="0" r="0" b="8255"/>
            <wp:docPr id="6" name="Grafik 6" descr="C:\Users\sousaa\Desktop\00_Thesis 2021\09. Papers\Scientif reports\Revision\2021_Poppy Paper Figures\MArch 2021\SMFig.2V2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usaa\Desktop\00_Thesis 2021\09. Papers\Scientif reports\Revision\2021_Poppy Paper Figures\MArch 2021\SMFig.2V2 (3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385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1" w:rsidRPr="00422F1D" w:rsidRDefault="00261051" w:rsidP="00261051">
      <w:pPr>
        <w:rPr>
          <w:rFonts w:ascii="Times New Roman" w:hAnsi="Times New Roman" w:cs="Times New Roman"/>
          <w:iCs/>
          <w:sz w:val="24"/>
          <w:szCs w:val="24"/>
          <w:lang w:val="en-GB" w:bidi="en-US"/>
        </w:rPr>
      </w:pPr>
      <w:r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lastRenderedPageBreak/>
        <w:t xml:space="preserve">Figure </w:t>
      </w:r>
      <w:r w:rsidR="00A557E7"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t>2</w:t>
      </w:r>
      <w:r w:rsidR="000963D2"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t>.</w:t>
      </w:r>
      <w:r w:rsidR="000963D2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Benchmarking of linear discriminant analyses on 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three subspecies of </w:t>
      </w:r>
      <w:r w:rsidR="00A557E7" w:rsidRPr="00422F1D">
        <w:rPr>
          <w:rFonts w:ascii="Times New Roman" w:hAnsi="Times New Roman" w:cs="Times New Roman"/>
          <w:i/>
          <w:iCs/>
          <w:sz w:val="24"/>
          <w:szCs w:val="24"/>
          <w:lang w:val="en-GB" w:bidi="en-US"/>
        </w:rPr>
        <w:t>P. somniferum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and using different proxies. Accuracy per classes and their variability are being obtained using 100 permutations on classes-balanced dataset</w:t>
      </w:r>
    </w:p>
    <w:p w:rsidR="00261051" w:rsidRPr="00422F1D" w:rsidRDefault="00261051" w:rsidP="00261051">
      <w:pPr>
        <w:rPr>
          <w:rFonts w:ascii="Times New Roman" w:hAnsi="Times New Roman" w:cs="Times New Roman"/>
          <w:sz w:val="24"/>
          <w:szCs w:val="24"/>
          <w:lang w:val="en-GB" w:bidi="en-US"/>
        </w:rPr>
      </w:pPr>
    </w:p>
    <w:p w:rsidR="00261051" w:rsidRDefault="00261051" w:rsidP="00261051">
      <w:pPr>
        <w:rPr>
          <w:rFonts w:ascii="Times New Roman" w:hAnsi="Times New Roman" w:cs="Times New Roman"/>
          <w:sz w:val="24"/>
          <w:szCs w:val="24"/>
          <w:lang w:val="en-GB" w:bidi="en-US"/>
        </w:rPr>
      </w:pPr>
    </w:p>
    <w:p w:rsidR="002D23D8" w:rsidRPr="000963D2" w:rsidRDefault="00B00F0B" w:rsidP="00AE35CB">
      <w:pPr>
        <w:jc w:val="center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B00F0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480810" cy="3682994"/>
            <wp:effectExtent l="0" t="0" r="0" b="0"/>
            <wp:docPr id="5" name="Grafik 5" descr="C:\Users\sousaa\Desktop\00_Thesis 2021\09. Papers\Scientif reports\Revision\2021_Poppy Paper Figures\MArch 2021\2021_03_SM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usaa\Desktop\00_Thesis 2021\09. Papers\Scientif reports\Revision\2021_Poppy Paper Figures\MArch 2021\2021_03_SMFig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368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1" w:rsidRPr="00422F1D" w:rsidRDefault="00261051" w:rsidP="00261051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t xml:space="preserve">Figure </w:t>
      </w:r>
      <w:r w:rsidR="00A557E7"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t>3</w:t>
      </w:r>
      <w:r w:rsidR="000963D2" w:rsidRPr="00422F1D">
        <w:rPr>
          <w:rFonts w:ascii="Times New Roman" w:hAnsi="Times New Roman" w:cs="Times New Roman"/>
          <w:b/>
          <w:iCs/>
          <w:sz w:val="24"/>
          <w:szCs w:val="24"/>
          <w:lang w:val="en-GB" w:bidi="en-US"/>
        </w:rPr>
        <w:t>.</w:t>
      </w:r>
      <w:r w:rsidR="000963D2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Benchmarking of linear discriminant analyses on 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>two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>subspecies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of </w:t>
      </w:r>
      <w:r w:rsidR="00A557E7" w:rsidRPr="00422F1D">
        <w:rPr>
          <w:rFonts w:ascii="Times New Roman" w:hAnsi="Times New Roman" w:cs="Times New Roman"/>
          <w:i/>
          <w:iCs/>
          <w:sz w:val="24"/>
          <w:szCs w:val="24"/>
          <w:lang w:val="en-GB" w:bidi="en-US"/>
        </w:rPr>
        <w:t>P. somniferum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 xml:space="preserve"> </w:t>
      </w:r>
      <w:r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>and using different proxies. Accuracy per classes and their variability are being obtained using 100 permutations on balanced dataset, since they are balanced no need for error bars</w:t>
      </w:r>
      <w:r w:rsidR="00A557E7" w:rsidRPr="00422F1D">
        <w:rPr>
          <w:rFonts w:ascii="Times New Roman" w:hAnsi="Times New Roman" w:cs="Times New Roman"/>
          <w:iCs/>
          <w:sz w:val="24"/>
          <w:szCs w:val="24"/>
          <w:lang w:val="en-GB" w:bidi="en-US"/>
        </w:rPr>
        <w:t>.</w:t>
      </w:r>
    </w:p>
    <w:p w:rsidR="00261051" w:rsidRPr="000963D2" w:rsidRDefault="00261051" w:rsidP="0026105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61051" w:rsidRPr="000963D2" w:rsidRDefault="0026105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61051" w:rsidRPr="000963D2" w:rsidSect="009B63E4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4CA"/>
    <w:rsid w:val="000353E3"/>
    <w:rsid w:val="00050CEB"/>
    <w:rsid w:val="000922C0"/>
    <w:rsid w:val="000963D2"/>
    <w:rsid w:val="001D611C"/>
    <w:rsid w:val="00261051"/>
    <w:rsid w:val="002D23D8"/>
    <w:rsid w:val="00317566"/>
    <w:rsid w:val="00422F1D"/>
    <w:rsid w:val="00443246"/>
    <w:rsid w:val="00464354"/>
    <w:rsid w:val="006565B3"/>
    <w:rsid w:val="00841BA3"/>
    <w:rsid w:val="008B47C3"/>
    <w:rsid w:val="009B63E4"/>
    <w:rsid w:val="00A557E7"/>
    <w:rsid w:val="00A95A91"/>
    <w:rsid w:val="00AE35CB"/>
    <w:rsid w:val="00B00F0B"/>
    <w:rsid w:val="00B010C8"/>
    <w:rsid w:val="00C51DDB"/>
    <w:rsid w:val="00D610F6"/>
    <w:rsid w:val="00DE2711"/>
    <w:rsid w:val="00DE66CB"/>
    <w:rsid w:val="00E23EE7"/>
    <w:rsid w:val="00F9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911B"/>
  <w15:chartTrackingRefBased/>
  <w15:docId w15:val="{BB59E266-0E96-4E6A-A0A9-79255BCDD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64CA"/>
  </w:style>
  <w:style w:type="paragraph" w:styleId="berschrift1">
    <w:name w:val="heading 1"/>
    <w:basedOn w:val="Standard"/>
    <w:next w:val="Standard"/>
    <w:link w:val="berschrift1Zchn"/>
    <w:uiPriority w:val="9"/>
    <w:qFormat/>
    <w:rsid w:val="00F964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964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F964CA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9B63E4"/>
    <w:pPr>
      <w:spacing w:after="0" w:line="240" w:lineRule="auto"/>
    </w:pPr>
  </w:style>
  <w:style w:type="table" w:styleId="Listentabelle1hell">
    <w:name w:val="List Table 1 Light"/>
    <w:basedOn w:val="NormaleTabelle"/>
    <w:uiPriority w:val="46"/>
    <w:rsid w:val="004643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0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0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2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5153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707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2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3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731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4876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9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2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73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3951C-09C8-4D06-A3C6-BD92BD26C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Jesus</dc:creator>
  <cp:keywords/>
  <dc:description/>
  <cp:lastModifiedBy>Ana Cláudia Sousa Jesus</cp:lastModifiedBy>
  <cp:revision>4</cp:revision>
  <dcterms:created xsi:type="dcterms:W3CDTF">2021-04-30T13:23:00Z</dcterms:created>
  <dcterms:modified xsi:type="dcterms:W3CDTF">2021-04-30T13:29:00Z</dcterms:modified>
</cp:coreProperties>
</file>